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431" w:rsidRDefault="00AD5962" w:rsidP="00AD5962">
      <w:pPr>
        <w:widowControl/>
        <w:rPr>
          <w:rFonts w:ascii="Times New Roman" w:eastAsia="等线" w:hAnsi="Times New Roman" w:cs="Times New Roman"/>
          <w:color w:val="000000"/>
          <w:kern w:val="0"/>
          <w:sz w:val="17"/>
          <w:szCs w:val="17"/>
        </w:rPr>
      </w:pPr>
      <w:r w:rsidRPr="0057384F">
        <w:rPr>
          <w:rFonts w:ascii="Times New Roman" w:eastAsia="Corbel-Bold" w:hAnsi="Times New Roman" w:cs="Times New Roman"/>
          <w:bCs/>
          <w:kern w:val="0"/>
          <w:sz w:val="20"/>
          <w:szCs w:val="20"/>
          <w:lang w:val="en-GB"/>
        </w:rPr>
        <w:t>Supplementary</w:t>
      </w:r>
      <w:r w:rsidRPr="0057384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57384F">
        <w:rPr>
          <w:rFonts w:ascii="Times New Roman" w:eastAsia="Corbel-Bold" w:hAnsi="Times New Roman" w:cs="Times New Roman"/>
          <w:bCs/>
          <w:kern w:val="0"/>
          <w:sz w:val="20"/>
          <w:szCs w:val="20"/>
          <w:lang w:val="en-GB"/>
        </w:rPr>
        <w:t>Materials</w:t>
      </w:r>
      <w:r>
        <w:rPr>
          <w:rFonts w:ascii="Times New Roman" w:eastAsia="Corbel-Bold" w:hAnsi="Times New Roman" w:cs="Times New Roman" w:hint="eastAsia"/>
          <w:bCs/>
          <w:kern w:val="0"/>
          <w:sz w:val="20"/>
          <w:szCs w:val="20"/>
          <w:lang w:val="en-GB"/>
        </w:rPr>
        <w:t xml:space="preserve"> 1</w:t>
      </w:r>
      <w:r w:rsidRPr="00AD5962">
        <w:rPr>
          <w:rFonts w:ascii="Times New Roman" w:eastAsia="等线" w:hAnsi="Times New Roman" w:cs="Times New Roman"/>
          <w:color w:val="000000"/>
          <w:kern w:val="0"/>
          <w:sz w:val="17"/>
          <w:szCs w:val="17"/>
        </w:rPr>
        <w:t xml:space="preserve"> </w:t>
      </w:r>
    </w:p>
    <w:p w:rsidR="00AD5962" w:rsidRDefault="00A95431" w:rsidP="00AD5962">
      <w:pPr>
        <w:widowControl/>
        <w:rPr>
          <w:rFonts w:ascii="Times New Roman" w:eastAsia="Corbel-Bold" w:hAnsi="Times New Roman" w:cs="Times New Roman"/>
          <w:bCs/>
          <w:kern w:val="0"/>
          <w:sz w:val="20"/>
          <w:szCs w:val="20"/>
          <w:lang w:val="en-GB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17"/>
          <w:szCs w:val="17"/>
        </w:rPr>
        <w:t xml:space="preserve">Table S1 </w:t>
      </w:r>
      <w:r w:rsidR="00AD5962" w:rsidRPr="00B4018C">
        <w:rPr>
          <w:rFonts w:ascii="Times New Roman" w:eastAsia="等线" w:hAnsi="Times New Roman" w:cs="Times New Roman"/>
          <w:color w:val="000000"/>
          <w:kern w:val="0"/>
          <w:sz w:val="17"/>
          <w:szCs w:val="17"/>
        </w:rPr>
        <w:t>Multivariate logistic analysis of factors related to PROM in different age in two groups</w:t>
      </w:r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1321"/>
        <w:gridCol w:w="2037"/>
        <w:gridCol w:w="2462"/>
        <w:gridCol w:w="686"/>
        <w:gridCol w:w="934"/>
        <w:gridCol w:w="960"/>
      </w:tblGrid>
      <w:tr w:rsidR="003E5346" w:rsidRPr="003E5346" w:rsidTr="003E5346">
        <w:trPr>
          <w:trHeight w:val="312"/>
        </w:trPr>
        <w:tc>
          <w:tcPr>
            <w:tcW w:w="582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3E5346" w:rsidRPr="003E5346" w:rsidTr="003E5346">
        <w:trPr>
          <w:trHeight w:val="312"/>
        </w:trPr>
        <w:tc>
          <w:tcPr>
            <w:tcW w:w="582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GDM group</w:t>
            </w:r>
          </w:p>
        </w:tc>
        <w:tc>
          <w:tcPr>
            <w:tcW w:w="20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ouger</w:t>
            </w:r>
            <w:proofErr w:type="spellEnd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gnan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-pregnancy BMI(kg/m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)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63-1.3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510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1-1.0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15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h PG(</w:t>
            </w:r>
            <w:proofErr w:type="spellStart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1-2.1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96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57-5.1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26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 gain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g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02-1.1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999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der Pregnan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-pregnancy BMI(kg/m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06-2.3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74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-1.0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04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h PG(</w:t>
            </w:r>
            <w:proofErr w:type="spellStart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66-2.9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276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3-2.4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87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 gain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g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07-1.0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00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M group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ouger</w:t>
            </w:r>
            <w:proofErr w:type="spellEnd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regnan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-pregnancy BMI(kg/m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8-2.3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06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9-1.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94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h PG(</w:t>
            </w:r>
            <w:proofErr w:type="spellStart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98-1.6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04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07-25.3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01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 gain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g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65-1.2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29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der Pregnant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-pregnancy BMI(kg/m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24-3.4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32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3-0.9999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9</w:t>
            </w:r>
            <w:r w:rsidR="006719DA" w:rsidRPr="006719D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7"/>
                <w:szCs w:val="17"/>
              </w:rPr>
              <w:t>*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h PG(</w:t>
            </w:r>
            <w:proofErr w:type="spellStart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71-2.0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13 </w:t>
            </w:r>
          </w:p>
        </w:tc>
      </w:tr>
      <w:tr w:rsidR="003E5346" w:rsidRPr="003E5346" w:rsidTr="003E5346">
        <w:trPr>
          <w:trHeight w:val="288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-2.7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18 </w:t>
            </w:r>
          </w:p>
        </w:tc>
      </w:tr>
      <w:tr w:rsidR="003E5346" w:rsidRPr="003E5346" w:rsidTr="003E5346">
        <w:trPr>
          <w:trHeight w:val="300"/>
        </w:trPr>
        <w:tc>
          <w:tcPr>
            <w:tcW w:w="1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 gain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g</w:t>
            </w:r>
            <w:r w:rsidRPr="003E534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6-1.1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346" w:rsidRPr="003E5346" w:rsidRDefault="003E5346" w:rsidP="003E53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E53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946 </w:t>
            </w:r>
          </w:p>
        </w:tc>
      </w:tr>
      <w:tr w:rsidR="003E5346" w:rsidRPr="003E5346" w:rsidTr="003E5346">
        <w:trPr>
          <w:trHeight w:val="288"/>
        </w:trPr>
        <w:tc>
          <w:tcPr>
            <w:tcW w:w="8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AB5C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7"/>
                <w:szCs w:val="17"/>
              </w:rPr>
              <w:t>OR:</w:t>
            </w:r>
            <w:r w:rsidRPr="003E5346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 xml:space="preserve"> odds ratio; </w:t>
            </w:r>
            <w:r w:rsidRPr="00AB5C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7"/>
                <w:szCs w:val="17"/>
              </w:rPr>
              <w:t>CI</w:t>
            </w:r>
            <w:r w:rsidRPr="003E5346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: confidence interval; Significant at P&lt;0.05. P&lt;0.05</w:t>
            </w:r>
            <w:r w:rsidRPr="006719DA">
              <w:rPr>
                <w:rFonts w:ascii="Times New Roman" w:eastAsia="等线" w:hAnsi="Times New Roman" w:cs="Times New Roman"/>
                <w:b/>
                <w:color w:val="000000"/>
                <w:kern w:val="0"/>
                <w:sz w:val="17"/>
                <w:szCs w:val="17"/>
              </w:rPr>
              <w:t>*</w:t>
            </w:r>
          </w:p>
        </w:tc>
      </w:tr>
      <w:tr w:rsidR="003E5346" w:rsidRPr="003E5346" w:rsidTr="003E5346">
        <w:trPr>
          <w:trHeight w:val="288"/>
        </w:trPr>
        <w:tc>
          <w:tcPr>
            <w:tcW w:w="6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346" w:rsidRPr="00033007" w:rsidRDefault="003E5346" w:rsidP="003E5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 w:rsidRPr="00AB5CD4">
              <w:rPr>
                <w:rFonts w:ascii="Times New Roman" w:eastAsia="等线" w:hAnsi="Times New Roman" w:cs="Times New Roman"/>
                <w:i/>
                <w:color w:val="000000"/>
                <w:kern w:val="0"/>
                <w:sz w:val="17"/>
                <w:szCs w:val="17"/>
              </w:rPr>
              <w:t>1-h PG</w:t>
            </w:r>
            <w:r w:rsidRPr="003E5346"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: 1-hour postprandial glucose</w:t>
            </w:r>
            <w:r w:rsidR="00033007">
              <w:rPr>
                <w:rFonts w:ascii="Times New Roman" w:eastAsia="等线" w:hAnsi="Times New Roman" w:cs="Times New Roman" w:hint="eastAsia"/>
                <w:color w:val="000000"/>
                <w:kern w:val="0"/>
                <w:sz w:val="17"/>
                <w:szCs w:val="17"/>
              </w:rPr>
              <w:t>，</w:t>
            </w:r>
            <w:r w:rsidR="00033007" w:rsidRPr="00033007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A</w:t>
            </w:r>
            <w:r w:rsidR="0003300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：</w:t>
            </w:r>
            <w:r w:rsidR="0003300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c</w:t>
            </w:r>
            <w:r w:rsidR="0003300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346" w:rsidRPr="003E5346" w:rsidRDefault="003E5346" w:rsidP="003E53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</w:tr>
    </w:tbl>
    <w:p w:rsidR="00C919AD" w:rsidRPr="003E5346" w:rsidRDefault="00A4593A" w:rsidP="00AD5962">
      <w:pPr>
        <w:widowControl/>
        <w:jc w:val="left"/>
      </w:pPr>
      <w:bookmarkStart w:id="0" w:name="_GoBack"/>
      <w:bookmarkEnd w:id="0"/>
    </w:p>
    <w:sectPr w:rsidR="00C919AD" w:rsidRPr="003E5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93A" w:rsidRDefault="00A4593A" w:rsidP="00AD5962">
      <w:r>
        <w:separator/>
      </w:r>
    </w:p>
  </w:endnote>
  <w:endnote w:type="continuationSeparator" w:id="0">
    <w:p w:rsidR="00A4593A" w:rsidRDefault="00A4593A" w:rsidP="00AD5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bel-Bold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93A" w:rsidRDefault="00A4593A" w:rsidP="00AD5962">
      <w:r>
        <w:separator/>
      </w:r>
    </w:p>
  </w:footnote>
  <w:footnote w:type="continuationSeparator" w:id="0">
    <w:p w:rsidR="00A4593A" w:rsidRDefault="00A4593A" w:rsidP="00AD5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E6B"/>
    <w:rsid w:val="00033007"/>
    <w:rsid w:val="002D33C0"/>
    <w:rsid w:val="003C3983"/>
    <w:rsid w:val="003E5346"/>
    <w:rsid w:val="00566627"/>
    <w:rsid w:val="0058370C"/>
    <w:rsid w:val="00604E3E"/>
    <w:rsid w:val="0061382A"/>
    <w:rsid w:val="006719DA"/>
    <w:rsid w:val="007B6B50"/>
    <w:rsid w:val="00A4593A"/>
    <w:rsid w:val="00A95431"/>
    <w:rsid w:val="00AB5CD4"/>
    <w:rsid w:val="00AD5962"/>
    <w:rsid w:val="00BA63BA"/>
    <w:rsid w:val="00DB5904"/>
    <w:rsid w:val="00FC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9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2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X</dc:creator>
  <cp:keywords/>
  <dc:description/>
  <cp:lastModifiedBy>GMX</cp:lastModifiedBy>
  <cp:revision>9</cp:revision>
  <dcterms:created xsi:type="dcterms:W3CDTF">2021-03-28T09:46:00Z</dcterms:created>
  <dcterms:modified xsi:type="dcterms:W3CDTF">2021-04-02T10:29:00Z</dcterms:modified>
</cp:coreProperties>
</file>